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152E5F" w14:textId="77777777" w:rsidR="008535DE" w:rsidRDefault="0009606B" w:rsidP="009169D9">
      <w:pPr>
        <w:spacing w:line="480" w:lineRule="auto"/>
        <w:ind w:left="2410" w:hanging="2410"/>
        <w:jc w:val="left"/>
        <w:rPr>
          <w:rFonts w:cs="Times New Roman"/>
        </w:rPr>
      </w:pPr>
      <w:r w:rsidRPr="008535DE">
        <w:rPr>
          <w:rFonts w:cs="Times New Roman"/>
          <w:b/>
        </w:rPr>
        <w:t xml:space="preserve">Supplementary Table </w:t>
      </w:r>
      <w:r w:rsidR="00A27465" w:rsidRPr="008535DE">
        <w:rPr>
          <w:rFonts w:cs="Times New Roman"/>
          <w:b/>
        </w:rPr>
        <w:t>1</w:t>
      </w:r>
      <w:r w:rsidRPr="008535DE">
        <w:rPr>
          <w:rFonts w:cs="Times New Roman"/>
          <w:b/>
        </w:rPr>
        <w:t>:</w:t>
      </w:r>
      <w:r w:rsidRPr="008535DE">
        <w:rPr>
          <w:rFonts w:cs="Times New Roman"/>
        </w:rPr>
        <w:t xml:space="preserve">  </w:t>
      </w:r>
    </w:p>
    <w:p w14:paraId="5C687B04" w14:textId="28A0CA2E" w:rsidR="0009606B" w:rsidRPr="008535DE" w:rsidRDefault="0009606B" w:rsidP="009169D9">
      <w:pPr>
        <w:spacing w:line="480" w:lineRule="auto"/>
        <w:ind w:left="2410" w:hanging="2410"/>
        <w:jc w:val="left"/>
        <w:rPr>
          <w:rFonts w:cs="Times New Roman"/>
        </w:rPr>
      </w:pPr>
      <w:bookmarkStart w:id="0" w:name="_GoBack"/>
      <w:bookmarkEnd w:id="0"/>
      <w:r w:rsidRPr="008535DE">
        <w:rPr>
          <w:rFonts w:cs="Times New Roman"/>
        </w:rPr>
        <w:t>Demographic, tissue collection, pharmacological and experimental data from subjects with schizophrenia and non-psychiatric controls.</w:t>
      </w:r>
    </w:p>
    <w:tbl>
      <w:tblPr>
        <w:tblW w:w="1475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6"/>
        <w:gridCol w:w="708"/>
        <w:gridCol w:w="709"/>
        <w:gridCol w:w="709"/>
        <w:gridCol w:w="709"/>
        <w:gridCol w:w="850"/>
        <w:gridCol w:w="851"/>
        <w:gridCol w:w="4394"/>
        <w:gridCol w:w="2127"/>
        <w:gridCol w:w="992"/>
        <w:gridCol w:w="992"/>
      </w:tblGrid>
      <w:tr w:rsidR="004D5579" w:rsidRPr="008535DE" w14:paraId="47AB0894" w14:textId="77777777" w:rsidTr="00DA686E">
        <w:trPr>
          <w:trHeight w:val="31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F444330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Diagnose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8D25024" w14:textId="77777777" w:rsidR="004D5579" w:rsidRPr="008535DE" w:rsidRDefault="004D5579" w:rsidP="00DA686E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Ag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596EC2" w14:textId="77777777" w:rsidR="004D5579" w:rsidRPr="008535DE" w:rsidRDefault="004D5579" w:rsidP="00DA686E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Se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FB0814" w14:textId="77777777" w:rsidR="004D5579" w:rsidRPr="008535DE" w:rsidRDefault="004D5579" w:rsidP="00DA686E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Sui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71CDEA" w14:textId="77777777" w:rsidR="004D5579" w:rsidRPr="008535DE" w:rsidRDefault="004D5579" w:rsidP="00DA686E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DI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F58484" w14:textId="77777777" w:rsidR="004D5579" w:rsidRPr="008535DE" w:rsidRDefault="004D5579" w:rsidP="00DA686E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pH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E99531" w14:textId="77777777" w:rsidR="004D5579" w:rsidRPr="008535DE" w:rsidRDefault="004D5579" w:rsidP="00DA686E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PMI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7E0D5F73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Cause of Death</w:t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14:paraId="6213B922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FPA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B23F05" w14:textId="77777777" w:rsidR="004D5579" w:rsidRPr="008535DE" w:rsidRDefault="004D5579" w:rsidP="009B06F3">
            <w:pPr>
              <w:ind w:right="-108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FRAD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286B59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LEAP</w:t>
            </w:r>
          </w:p>
        </w:tc>
      </w:tr>
      <w:tr w:rsidR="004D5579" w:rsidRPr="008535DE" w14:paraId="72F2339D" w14:textId="77777777" w:rsidTr="00DA686E">
        <w:trPr>
          <w:trHeight w:val="31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774E80A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AF68C0B" w14:textId="77777777" w:rsidR="004D5579" w:rsidRPr="008535DE" w:rsidRDefault="004D5579" w:rsidP="00DA686E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(yr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67559E" w14:textId="77777777" w:rsidR="004D5579" w:rsidRPr="008535DE" w:rsidRDefault="004D5579" w:rsidP="00DA686E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4C5D26" w14:textId="77777777" w:rsidR="004D5579" w:rsidRPr="008535DE" w:rsidRDefault="004D5579" w:rsidP="00DA686E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9E50F8" w14:textId="77777777" w:rsidR="004D5579" w:rsidRPr="008535DE" w:rsidRDefault="004D5579" w:rsidP="00DA686E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(yr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9535F3" w14:textId="77777777" w:rsidR="004D5579" w:rsidRPr="008535DE" w:rsidRDefault="004D5579" w:rsidP="00DA686E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438EDB" w14:textId="77777777" w:rsidR="004D5579" w:rsidRPr="008535DE" w:rsidRDefault="004D5579" w:rsidP="00DA686E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(hr)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0FCC50C3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14:paraId="2C42FD37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F8FF8C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706C2A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</w:p>
        </w:tc>
      </w:tr>
      <w:tr w:rsidR="004D5579" w:rsidRPr="008535DE" w14:paraId="078BC489" w14:textId="77777777" w:rsidTr="00DA686E">
        <w:trPr>
          <w:trHeight w:val="315"/>
        </w:trPr>
        <w:tc>
          <w:tcPr>
            <w:tcW w:w="1716" w:type="dxa"/>
            <w:shd w:val="clear" w:color="auto" w:fill="auto"/>
            <w:noWrap/>
            <w:vAlign w:val="bottom"/>
          </w:tcPr>
          <w:p w14:paraId="50B2FC41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Control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D842AF1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705DE1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CE642B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E5A0E1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59E115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6.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1CBA84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  <w:lang w:val="en-US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30</w:t>
            </w:r>
            <w:r w:rsidRPr="008535DE">
              <w:rPr>
                <w:rFonts w:eastAsia="宋体" w:cs="Times New Roman"/>
                <w:color w:val="000000"/>
                <w:szCs w:val="24"/>
                <w:lang w:val="en-US"/>
              </w:rPr>
              <w:t>.5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472C5CA1" w14:textId="77777777" w:rsidR="004D5579" w:rsidRPr="008535DE" w:rsidRDefault="004D5579" w:rsidP="00DA686E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Ishaemic Heart Disease (IHD)</w:t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14:paraId="0BEA5DF0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2284AC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489512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4D5579" w:rsidRPr="008535DE" w14:paraId="6E816AA6" w14:textId="77777777" w:rsidTr="00DA686E">
        <w:trPr>
          <w:trHeight w:val="315"/>
        </w:trPr>
        <w:tc>
          <w:tcPr>
            <w:tcW w:w="1716" w:type="dxa"/>
            <w:shd w:val="clear" w:color="auto" w:fill="auto"/>
            <w:noWrap/>
            <w:vAlign w:val="bottom"/>
          </w:tcPr>
          <w:p w14:paraId="17FF6BF4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CDD1B40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6B3527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E2D6E8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5B75E5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C6B685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6.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54EE78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33.75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634D6FD9" w14:textId="77777777" w:rsidR="004D5579" w:rsidRPr="008535DE" w:rsidRDefault="004D5579" w:rsidP="00DA686E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Cardiomegaly and IHD, CAD</w:t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14:paraId="2CC8B425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B3C0E4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FBAF50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4D5579" w:rsidRPr="008535DE" w14:paraId="1CB40D03" w14:textId="77777777" w:rsidTr="00DA686E">
        <w:trPr>
          <w:trHeight w:val="353"/>
        </w:trPr>
        <w:tc>
          <w:tcPr>
            <w:tcW w:w="1716" w:type="dxa"/>
            <w:shd w:val="clear" w:color="auto" w:fill="auto"/>
            <w:noWrap/>
            <w:vAlign w:val="bottom"/>
          </w:tcPr>
          <w:p w14:paraId="75E5534B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9B96126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D0E737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42FEED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3A8AB0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E74B70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5.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460F28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24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2BC05AF5" w14:textId="77777777" w:rsidR="004D5579" w:rsidRPr="008535DE" w:rsidRDefault="004D5579" w:rsidP="00DA686E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Pulmonary embolus</w:t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14:paraId="0D6E324A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8BE6B8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1F16A2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4D5579" w:rsidRPr="008535DE" w14:paraId="1CDE904D" w14:textId="77777777" w:rsidTr="00DA686E">
        <w:trPr>
          <w:trHeight w:val="315"/>
        </w:trPr>
        <w:tc>
          <w:tcPr>
            <w:tcW w:w="1716" w:type="dxa"/>
            <w:shd w:val="clear" w:color="auto" w:fill="auto"/>
            <w:noWrap/>
            <w:vAlign w:val="bottom"/>
          </w:tcPr>
          <w:p w14:paraId="4263DC7E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C0EB4A7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352D35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14091F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AEACF3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2DB314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6.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3BE713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53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1A1C9175" w14:textId="77777777" w:rsidR="004D5579" w:rsidRPr="008535DE" w:rsidRDefault="004D5579" w:rsidP="00DA686E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Multi organ failure, septicaemia, IHD</w:t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14:paraId="5504E8E7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67D6FC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AF5F10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4D5579" w:rsidRPr="008535DE" w14:paraId="0409DC32" w14:textId="77777777" w:rsidTr="00DA686E">
        <w:trPr>
          <w:trHeight w:val="315"/>
        </w:trPr>
        <w:tc>
          <w:tcPr>
            <w:tcW w:w="1716" w:type="dxa"/>
            <w:shd w:val="clear" w:color="auto" w:fill="auto"/>
            <w:noWrap/>
            <w:vAlign w:val="bottom"/>
          </w:tcPr>
          <w:p w14:paraId="2152A940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B33CD78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5E70E7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1E0E94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223A9A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2F0314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6.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960E00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59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78A3FA07" w14:textId="77777777" w:rsidR="004D5579" w:rsidRPr="008535DE" w:rsidRDefault="004D5579" w:rsidP="00DA686E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RV Rupture, IHD</w:t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14:paraId="45BBCB30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6ED8F6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863E1E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4D5579" w:rsidRPr="008535DE" w14:paraId="0F5BF1CB" w14:textId="77777777" w:rsidTr="00DA686E">
        <w:trPr>
          <w:trHeight w:val="315"/>
        </w:trPr>
        <w:tc>
          <w:tcPr>
            <w:tcW w:w="1716" w:type="dxa"/>
            <w:shd w:val="clear" w:color="auto" w:fill="auto"/>
            <w:noWrap/>
            <w:vAlign w:val="bottom"/>
          </w:tcPr>
          <w:p w14:paraId="09510EBC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5AEE7FD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069666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C49773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F31329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32D374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6.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E6CE86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69.4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628DCC29" w14:textId="77777777" w:rsidR="004D5579" w:rsidRPr="008535DE" w:rsidRDefault="004D5579" w:rsidP="00DA686E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Cardiogenic Shock, AMI</w:t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14:paraId="74DE26CB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833B27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80EEF5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4D5579" w:rsidRPr="008535DE" w14:paraId="00EE0B3B" w14:textId="77777777" w:rsidTr="00DA686E">
        <w:trPr>
          <w:trHeight w:val="315"/>
        </w:trPr>
        <w:tc>
          <w:tcPr>
            <w:tcW w:w="1716" w:type="dxa"/>
            <w:shd w:val="clear" w:color="auto" w:fill="auto"/>
            <w:noWrap/>
            <w:vAlign w:val="bottom"/>
          </w:tcPr>
          <w:p w14:paraId="5557A27B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E012932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9614D8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AA665A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257A44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D04804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6.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67759B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30.5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76177EF7" w14:textId="77777777" w:rsidR="004D5579" w:rsidRPr="008535DE" w:rsidRDefault="004D5579" w:rsidP="00DA686E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Coronary Artery Atherosclerosis</w:t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14:paraId="7E6ECAC1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654638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43D923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4D5579" w:rsidRPr="008535DE" w14:paraId="4D4B4448" w14:textId="77777777" w:rsidTr="00DA686E">
        <w:trPr>
          <w:trHeight w:val="315"/>
        </w:trPr>
        <w:tc>
          <w:tcPr>
            <w:tcW w:w="1716" w:type="dxa"/>
            <w:shd w:val="clear" w:color="auto" w:fill="auto"/>
            <w:noWrap/>
            <w:vAlign w:val="bottom"/>
          </w:tcPr>
          <w:p w14:paraId="47317F1F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0E693F1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6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C65506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B8A42B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7EC90E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F40A35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6.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387136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71.75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4C5C1C47" w14:textId="77777777" w:rsidR="004D5579" w:rsidRPr="008535DE" w:rsidRDefault="004D5579" w:rsidP="00DA686E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Coronary Artery Atheroma</w:t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14:paraId="04B5ACC8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B23817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1EB679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4D5579" w:rsidRPr="008535DE" w14:paraId="2AB049E4" w14:textId="77777777" w:rsidTr="00DA686E">
        <w:trPr>
          <w:trHeight w:val="315"/>
        </w:trPr>
        <w:tc>
          <w:tcPr>
            <w:tcW w:w="1716" w:type="dxa"/>
            <w:shd w:val="clear" w:color="auto" w:fill="auto"/>
            <w:noWrap/>
            <w:vAlign w:val="bottom"/>
          </w:tcPr>
          <w:p w14:paraId="5B874F9A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105B1CA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829357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5B14F2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3F656D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22EB73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6.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AF875A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17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64E842BD" w14:textId="77777777" w:rsidR="004D5579" w:rsidRPr="008535DE" w:rsidRDefault="004D5579" w:rsidP="00DA686E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Hypertensive heart disease</w:t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14:paraId="3D552B98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764562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5067F0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4D5579" w:rsidRPr="008535DE" w14:paraId="45339F14" w14:textId="77777777" w:rsidTr="00DA686E">
        <w:trPr>
          <w:trHeight w:val="315"/>
        </w:trPr>
        <w:tc>
          <w:tcPr>
            <w:tcW w:w="1716" w:type="dxa"/>
            <w:shd w:val="clear" w:color="auto" w:fill="auto"/>
            <w:noWrap/>
            <w:vAlign w:val="bottom"/>
          </w:tcPr>
          <w:p w14:paraId="480F724A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3A05F25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6ED541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F7C4AD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41052D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707181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6.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BF39C2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50.25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4C177D6D" w14:textId="77777777" w:rsidR="004D5579" w:rsidRPr="008535DE" w:rsidRDefault="004D5579" w:rsidP="00DA686E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Coronary Artery Atherosclerosis</w:t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14:paraId="3C33900C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29E0D9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A3990E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4D5579" w:rsidRPr="008535DE" w14:paraId="2D68BA4B" w14:textId="77777777" w:rsidTr="00DA686E">
        <w:trPr>
          <w:trHeight w:val="315"/>
        </w:trPr>
        <w:tc>
          <w:tcPr>
            <w:tcW w:w="1716" w:type="dxa"/>
            <w:shd w:val="clear" w:color="auto" w:fill="auto"/>
            <w:noWrap/>
            <w:vAlign w:val="bottom"/>
          </w:tcPr>
          <w:p w14:paraId="686A98CE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C750F2B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D3D9E3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5A9736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679981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78CE1E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5.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883015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24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4AA99801" w14:textId="77777777" w:rsidR="004D5579" w:rsidRPr="008535DE" w:rsidRDefault="004D5579" w:rsidP="00DA686E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Pericardial Tamponade</w:t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14:paraId="67393A4C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7E70F2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BFA6A5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4D5579" w:rsidRPr="008535DE" w14:paraId="2427AFAF" w14:textId="77777777" w:rsidTr="00DA686E">
        <w:trPr>
          <w:trHeight w:val="315"/>
        </w:trPr>
        <w:tc>
          <w:tcPr>
            <w:tcW w:w="1716" w:type="dxa"/>
            <w:shd w:val="clear" w:color="auto" w:fill="auto"/>
            <w:noWrap/>
            <w:vAlign w:val="bottom"/>
          </w:tcPr>
          <w:p w14:paraId="25BFAB7C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5227E87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6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5CC9A6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B0BF85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B01F78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B40361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6.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F27056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43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0ACC73C1" w14:textId="77777777" w:rsidR="004D5579" w:rsidRPr="008535DE" w:rsidRDefault="004D5579" w:rsidP="00DA686E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Acute myocardial infarct (AMI)</w:t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14:paraId="608164CA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0483A1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3AA70E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4D5579" w:rsidRPr="008535DE" w14:paraId="0C02963E" w14:textId="77777777" w:rsidTr="00DA686E">
        <w:trPr>
          <w:trHeight w:val="315"/>
        </w:trPr>
        <w:tc>
          <w:tcPr>
            <w:tcW w:w="1716" w:type="dxa"/>
            <w:shd w:val="clear" w:color="auto" w:fill="auto"/>
            <w:noWrap/>
            <w:vAlign w:val="bottom"/>
          </w:tcPr>
          <w:p w14:paraId="218BA01F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48A8D0C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51B949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3DFAA4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C5263D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58E8FF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5.8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EF5BC5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27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40A08C4D" w14:textId="77777777" w:rsidR="004D5579" w:rsidRPr="008535DE" w:rsidRDefault="004D5579" w:rsidP="00DA686E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Coronary Artery Atheroma</w:t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14:paraId="6A334A00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AACEA5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C67851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4D5579" w:rsidRPr="008535DE" w14:paraId="70880A1E" w14:textId="77777777" w:rsidTr="00DA686E">
        <w:trPr>
          <w:trHeight w:val="315"/>
        </w:trPr>
        <w:tc>
          <w:tcPr>
            <w:tcW w:w="1716" w:type="dxa"/>
            <w:shd w:val="clear" w:color="auto" w:fill="auto"/>
            <w:noWrap/>
            <w:vAlign w:val="bottom"/>
          </w:tcPr>
          <w:p w14:paraId="5A4A81B1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75E53D7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C35890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297715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CA5AB0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05E7BB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6.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97C9F2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52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7F2B4105" w14:textId="77777777" w:rsidR="004D5579" w:rsidRPr="008535DE" w:rsidRDefault="004D5579" w:rsidP="00DA686E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Pulmonary Thromboembolism</w:t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14:paraId="396A638A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796F63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B30307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4D5579" w:rsidRPr="008535DE" w14:paraId="67F6B8B9" w14:textId="77777777" w:rsidTr="00DA686E">
        <w:trPr>
          <w:trHeight w:val="315"/>
        </w:trPr>
        <w:tc>
          <w:tcPr>
            <w:tcW w:w="1716" w:type="dxa"/>
            <w:shd w:val="clear" w:color="auto" w:fill="auto"/>
            <w:noWrap/>
            <w:vAlign w:val="bottom"/>
          </w:tcPr>
          <w:p w14:paraId="2DF9144A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78C2A3B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3D00FC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5B9E70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D9EED4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AC0113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6.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B2095F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50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141E68B1" w14:textId="77777777" w:rsidR="004D5579" w:rsidRPr="008535DE" w:rsidRDefault="004D5579" w:rsidP="00DA686E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Ishaemic Heart Disease</w:t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14:paraId="6DA30658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375914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611887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4D5579" w:rsidRPr="008535DE" w14:paraId="52FF8078" w14:textId="77777777" w:rsidTr="00DA686E">
        <w:trPr>
          <w:trHeight w:val="315"/>
        </w:trPr>
        <w:tc>
          <w:tcPr>
            <w:tcW w:w="1716" w:type="dxa"/>
            <w:shd w:val="clear" w:color="auto" w:fill="auto"/>
            <w:noWrap/>
            <w:vAlign w:val="bottom"/>
          </w:tcPr>
          <w:p w14:paraId="7F198E8F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27EFFBC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258579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7E32F3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754C65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00C0C5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6.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F005A1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20.5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0C14D6F2" w14:textId="77777777" w:rsidR="004D5579" w:rsidRPr="008535DE" w:rsidRDefault="004D5579" w:rsidP="00DA686E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Congestive Cardiac Failure</w:t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14:paraId="1686B325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9352E1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DF63AB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4D5579" w:rsidRPr="008535DE" w14:paraId="0DC3DE4B" w14:textId="77777777" w:rsidTr="00DA686E">
        <w:trPr>
          <w:trHeight w:val="315"/>
        </w:trPr>
        <w:tc>
          <w:tcPr>
            <w:tcW w:w="1716" w:type="dxa"/>
            <w:shd w:val="clear" w:color="auto" w:fill="auto"/>
            <w:noWrap/>
            <w:vAlign w:val="bottom"/>
          </w:tcPr>
          <w:p w14:paraId="2EF06445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7437B63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E17A60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20A6EB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B04A62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22503F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6.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6D2EAC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40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6AA42F49" w14:textId="77777777" w:rsidR="004D5579" w:rsidRPr="008535DE" w:rsidRDefault="004D5579" w:rsidP="00DA686E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Ishaemic Heart Disease</w:t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14:paraId="37B6E334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371A01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ED8995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4D5579" w:rsidRPr="008535DE" w14:paraId="15272DCE" w14:textId="77777777" w:rsidTr="00DA686E">
        <w:trPr>
          <w:trHeight w:val="315"/>
        </w:trPr>
        <w:tc>
          <w:tcPr>
            <w:tcW w:w="1716" w:type="dxa"/>
            <w:shd w:val="clear" w:color="auto" w:fill="auto"/>
            <w:noWrap/>
            <w:vAlign w:val="bottom"/>
          </w:tcPr>
          <w:p w14:paraId="2E338976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A2D3FC6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F4427C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A74153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81E26D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D817D5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6.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1734F9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39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27581232" w14:textId="77777777" w:rsidR="004D5579" w:rsidRPr="008535DE" w:rsidRDefault="004D5579" w:rsidP="00DA686E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Coronary Artery Atheroma</w:t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14:paraId="78BEC48E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8764DC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352DB3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4D5579" w:rsidRPr="008535DE" w14:paraId="607B5B5F" w14:textId="77777777" w:rsidTr="00DA686E">
        <w:trPr>
          <w:trHeight w:val="315"/>
        </w:trPr>
        <w:tc>
          <w:tcPr>
            <w:tcW w:w="1716" w:type="dxa"/>
            <w:shd w:val="clear" w:color="auto" w:fill="auto"/>
            <w:noWrap/>
            <w:vAlign w:val="bottom"/>
          </w:tcPr>
          <w:p w14:paraId="1B150264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00985E8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62C502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2CD29D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98B8AA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F10D41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6.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9632A1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43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4E213749" w14:textId="77777777" w:rsidR="004D5579" w:rsidRPr="008535DE" w:rsidRDefault="004D5579" w:rsidP="00DA686E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Coronary Artery Atheroma</w:t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14:paraId="6B52BB77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EEBD2A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DBD4B0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4D5579" w:rsidRPr="008535DE" w14:paraId="06E5D35B" w14:textId="77777777" w:rsidTr="00DA686E">
        <w:trPr>
          <w:trHeight w:val="315"/>
        </w:trPr>
        <w:tc>
          <w:tcPr>
            <w:tcW w:w="1716" w:type="dxa"/>
            <w:shd w:val="clear" w:color="auto" w:fill="auto"/>
            <w:noWrap/>
            <w:vAlign w:val="bottom"/>
          </w:tcPr>
          <w:p w14:paraId="776D39E1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4525BEF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9DA894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591DEA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DD8647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753DC4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6.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CF584D" w14:textId="77777777" w:rsidR="004D5579" w:rsidRPr="008535DE" w:rsidRDefault="004D5579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47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307B627B" w14:textId="77777777" w:rsidR="004D5579" w:rsidRPr="008535DE" w:rsidRDefault="004D5579" w:rsidP="00DA686E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Cardiomyopathy</w:t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14:paraId="087DE0BA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230374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4868B6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4D5579" w:rsidRPr="008535DE" w14:paraId="02D36481" w14:textId="77777777" w:rsidTr="00DA686E">
        <w:trPr>
          <w:trHeight w:val="315"/>
        </w:trPr>
        <w:tc>
          <w:tcPr>
            <w:tcW w:w="1716" w:type="dxa"/>
            <w:shd w:val="clear" w:color="000000" w:fill="A6A6A6"/>
            <w:noWrap/>
            <w:vAlign w:val="bottom"/>
            <w:hideMark/>
          </w:tcPr>
          <w:p w14:paraId="39E9F73E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708" w:type="dxa"/>
            <w:shd w:val="clear" w:color="000000" w:fill="A6A6A6"/>
            <w:noWrap/>
            <w:vAlign w:val="bottom"/>
            <w:hideMark/>
          </w:tcPr>
          <w:p w14:paraId="5FBECD4E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09" w:type="dxa"/>
            <w:shd w:val="clear" w:color="000000" w:fill="A6A6A6"/>
            <w:noWrap/>
            <w:vAlign w:val="bottom"/>
            <w:hideMark/>
          </w:tcPr>
          <w:p w14:paraId="35D703A0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09" w:type="dxa"/>
            <w:shd w:val="clear" w:color="000000" w:fill="A6A6A6"/>
            <w:noWrap/>
            <w:vAlign w:val="bottom"/>
            <w:hideMark/>
          </w:tcPr>
          <w:p w14:paraId="14B2E63F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09" w:type="dxa"/>
            <w:shd w:val="clear" w:color="000000" w:fill="A6A6A6"/>
            <w:noWrap/>
            <w:vAlign w:val="bottom"/>
            <w:hideMark/>
          </w:tcPr>
          <w:p w14:paraId="2E37BF8D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50" w:type="dxa"/>
            <w:shd w:val="clear" w:color="000000" w:fill="A6A6A6"/>
            <w:noWrap/>
            <w:vAlign w:val="bottom"/>
            <w:hideMark/>
          </w:tcPr>
          <w:p w14:paraId="2BBC54B2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51" w:type="dxa"/>
            <w:shd w:val="clear" w:color="000000" w:fill="A6A6A6"/>
            <w:noWrap/>
            <w:vAlign w:val="bottom"/>
            <w:hideMark/>
          </w:tcPr>
          <w:p w14:paraId="730A0DA6" w14:textId="77777777" w:rsidR="004D5579" w:rsidRPr="008535DE" w:rsidRDefault="004D5579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4394" w:type="dxa"/>
            <w:shd w:val="clear" w:color="000000" w:fill="A6A6A6"/>
            <w:noWrap/>
            <w:vAlign w:val="bottom"/>
            <w:hideMark/>
          </w:tcPr>
          <w:p w14:paraId="63BA831A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2127" w:type="dxa"/>
            <w:shd w:val="clear" w:color="000000" w:fill="A6A6A6"/>
            <w:vAlign w:val="bottom"/>
            <w:hideMark/>
          </w:tcPr>
          <w:p w14:paraId="05446892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992" w:type="dxa"/>
            <w:shd w:val="clear" w:color="000000" w:fill="A6A6A6"/>
            <w:noWrap/>
            <w:vAlign w:val="bottom"/>
            <w:hideMark/>
          </w:tcPr>
          <w:p w14:paraId="2C6C60A3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992" w:type="dxa"/>
            <w:shd w:val="clear" w:color="000000" w:fill="A6A6A6"/>
            <w:noWrap/>
            <w:vAlign w:val="bottom"/>
            <w:hideMark/>
          </w:tcPr>
          <w:p w14:paraId="54C41E83" w14:textId="77777777" w:rsidR="004D5579" w:rsidRPr="008535DE" w:rsidRDefault="004D5579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</w:tr>
      <w:tr w:rsidR="009B06F3" w:rsidRPr="008535DE" w14:paraId="27ED5D15" w14:textId="77777777" w:rsidTr="009B06F3">
        <w:trPr>
          <w:trHeight w:val="31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2C36556" w14:textId="77777777" w:rsidR="009B06F3" w:rsidRPr="008535DE" w:rsidRDefault="009B06F3" w:rsidP="00DA686E">
            <w:pPr>
              <w:jc w:val="both"/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  <w:t>Schizophreni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D1337C3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4F0210" w14:textId="77777777" w:rsidR="009B06F3" w:rsidRPr="008535DE" w:rsidRDefault="009B06F3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0EE3EC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4AB2D9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BBE7B4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6.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B4B910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36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142C5808" w14:textId="77777777" w:rsidR="009B06F3" w:rsidRPr="008535DE" w:rsidRDefault="009B06F3" w:rsidP="00DA686E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Hanging</w:t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14:paraId="0439EDBF" w14:textId="77777777" w:rsidR="009B06F3" w:rsidRPr="008535DE" w:rsidRDefault="009B06F3" w:rsidP="009B06F3">
            <w:pPr>
              <w:jc w:val="both"/>
              <w:rPr>
                <w:rFonts w:cs="Times New Roman"/>
                <w:color w:val="000000"/>
              </w:rPr>
            </w:pPr>
            <w:r w:rsidRPr="008535DE">
              <w:rPr>
                <w:rFonts w:cs="Times New Roman"/>
                <w:color w:val="000000"/>
              </w:rPr>
              <w:t>Fluphenazi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626CC3" w14:textId="77777777" w:rsidR="009B06F3" w:rsidRPr="008535DE" w:rsidRDefault="009B06F3" w:rsidP="009B06F3">
            <w:pPr>
              <w:jc w:val="both"/>
              <w:rPr>
                <w:rFonts w:eastAsia="宋体" w:cs="Times New Roman"/>
                <w:color w:val="000000"/>
                <w:sz w:val="22"/>
              </w:rPr>
            </w:pPr>
            <w:r w:rsidRPr="008535DE">
              <w:rPr>
                <w:rFonts w:eastAsia="宋体" w:cs="Times New Roman"/>
                <w:color w:val="000000"/>
                <w:sz w:val="22"/>
              </w:rPr>
              <w:t>2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F34D69" w14:textId="77777777" w:rsidR="009B06F3" w:rsidRPr="008535DE" w:rsidRDefault="009B06F3" w:rsidP="009B06F3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2.200</w:t>
            </w:r>
          </w:p>
        </w:tc>
      </w:tr>
      <w:tr w:rsidR="009B06F3" w:rsidRPr="008535DE" w14:paraId="0E52F2BB" w14:textId="77777777" w:rsidTr="009B06F3">
        <w:trPr>
          <w:trHeight w:val="305"/>
        </w:trPr>
        <w:tc>
          <w:tcPr>
            <w:tcW w:w="1716" w:type="dxa"/>
            <w:shd w:val="clear" w:color="auto" w:fill="auto"/>
            <w:noWrap/>
            <w:vAlign w:val="bottom"/>
          </w:tcPr>
          <w:p w14:paraId="5818C159" w14:textId="77777777" w:rsidR="009B06F3" w:rsidRPr="008535DE" w:rsidRDefault="009B06F3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8BE618D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B13F7B" w14:textId="77777777" w:rsidR="009B06F3" w:rsidRPr="008535DE" w:rsidRDefault="009B06F3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DD22AF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88549D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22D7FC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5.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C4CD4C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27.6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53047BB4" w14:textId="77777777" w:rsidR="009B06F3" w:rsidRPr="008535DE" w:rsidRDefault="009B06F3" w:rsidP="00DA686E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 xml:space="preserve">Ischaemic Heart Disease </w:t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14:paraId="6E0A90D7" w14:textId="77777777" w:rsidR="009B06F3" w:rsidRPr="008535DE" w:rsidRDefault="009B06F3" w:rsidP="009B06F3">
            <w:pPr>
              <w:jc w:val="both"/>
              <w:rPr>
                <w:rFonts w:cs="Times New Roman"/>
                <w:color w:val="000000"/>
              </w:rPr>
            </w:pPr>
            <w:r w:rsidRPr="008535DE">
              <w:rPr>
                <w:rFonts w:cs="Times New Roman"/>
                <w:color w:val="000000"/>
              </w:rPr>
              <w:t>None recorde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6380E4" w14:textId="77777777" w:rsidR="009B06F3" w:rsidRPr="008535DE" w:rsidRDefault="009B06F3" w:rsidP="009B06F3">
            <w:pPr>
              <w:jc w:val="both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547D2C" w14:textId="77777777" w:rsidR="009B06F3" w:rsidRPr="008535DE" w:rsidRDefault="009B06F3" w:rsidP="009B06F3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9B06F3" w:rsidRPr="008535DE" w14:paraId="4F5D198C" w14:textId="77777777" w:rsidTr="009B06F3">
        <w:trPr>
          <w:trHeight w:val="326"/>
        </w:trPr>
        <w:tc>
          <w:tcPr>
            <w:tcW w:w="1716" w:type="dxa"/>
            <w:shd w:val="clear" w:color="auto" w:fill="auto"/>
            <w:noWrap/>
            <w:vAlign w:val="bottom"/>
          </w:tcPr>
          <w:p w14:paraId="1F369912" w14:textId="77777777" w:rsidR="009B06F3" w:rsidRPr="008535DE" w:rsidRDefault="009B06F3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C9B16AB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C14A68" w14:textId="77777777" w:rsidR="009B06F3" w:rsidRPr="008535DE" w:rsidRDefault="009B06F3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5038AB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9ADD7F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304833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6.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4E9821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20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432F0E64" w14:textId="77777777" w:rsidR="009B06F3" w:rsidRPr="008535DE" w:rsidRDefault="009B06F3" w:rsidP="00DA686E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Burning</w:t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14:paraId="7F47FB73" w14:textId="77777777" w:rsidR="009B06F3" w:rsidRPr="008535DE" w:rsidRDefault="009B06F3" w:rsidP="009B06F3">
            <w:pPr>
              <w:jc w:val="both"/>
              <w:rPr>
                <w:rFonts w:cs="Times New Roman"/>
                <w:color w:val="000000"/>
              </w:rPr>
            </w:pPr>
            <w:r w:rsidRPr="008535DE">
              <w:rPr>
                <w:rFonts w:cs="Times New Roman"/>
                <w:color w:val="000000"/>
              </w:rPr>
              <w:t>Fluphenazi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8664EA" w14:textId="77777777" w:rsidR="009B06F3" w:rsidRPr="008535DE" w:rsidRDefault="009B06F3" w:rsidP="009B06F3">
            <w:pPr>
              <w:jc w:val="both"/>
              <w:rPr>
                <w:rFonts w:eastAsia="宋体" w:cs="Times New Roman"/>
                <w:color w:val="000000"/>
                <w:sz w:val="22"/>
              </w:rPr>
            </w:pPr>
            <w:r w:rsidRPr="008535DE">
              <w:rPr>
                <w:rFonts w:eastAsia="宋体" w:cs="Times New Roman"/>
                <w:color w:val="000000"/>
                <w:sz w:val="22"/>
              </w:rPr>
              <w:t>4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DA1B7B" w14:textId="77777777" w:rsidR="009B06F3" w:rsidRPr="008535DE" w:rsidRDefault="009B06F3" w:rsidP="009B06F3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8.240</w:t>
            </w:r>
          </w:p>
        </w:tc>
      </w:tr>
      <w:tr w:rsidR="009B06F3" w:rsidRPr="008535DE" w14:paraId="7A7D0317" w14:textId="77777777" w:rsidTr="009B06F3">
        <w:trPr>
          <w:trHeight w:val="315"/>
        </w:trPr>
        <w:tc>
          <w:tcPr>
            <w:tcW w:w="1716" w:type="dxa"/>
            <w:shd w:val="clear" w:color="auto" w:fill="auto"/>
            <w:noWrap/>
            <w:vAlign w:val="bottom"/>
          </w:tcPr>
          <w:p w14:paraId="41A9DDDC" w14:textId="77777777" w:rsidR="009B06F3" w:rsidRPr="008535DE" w:rsidRDefault="009B06F3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CB11E22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DDD6B2" w14:textId="77777777" w:rsidR="009B06F3" w:rsidRPr="008535DE" w:rsidRDefault="009B06F3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82240F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AE3288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D57881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6.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7CB253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26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5CD1DC3D" w14:textId="77777777" w:rsidR="009B06F3" w:rsidRPr="008535DE" w:rsidRDefault="009B06F3" w:rsidP="00DA686E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Hypothermia</w:t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14:paraId="79FAF1F0" w14:textId="77777777" w:rsidR="009B06F3" w:rsidRPr="008535DE" w:rsidRDefault="009B06F3" w:rsidP="009B06F3">
            <w:pPr>
              <w:jc w:val="both"/>
              <w:rPr>
                <w:rFonts w:cs="Times New Roman"/>
                <w:color w:val="000000"/>
              </w:rPr>
            </w:pPr>
            <w:r w:rsidRPr="008535DE">
              <w:rPr>
                <w:rFonts w:cs="Times New Roman"/>
                <w:color w:val="000000"/>
              </w:rPr>
              <w:t>Fluphenazi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2085F7" w14:textId="77777777" w:rsidR="009B06F3" w:rsidRPr="008535DE" w:rsidRDefault="009B06F3" w:rsidP="009B06F3">
            <w:pPr>
              <w:jc w:val="both"/>
              <w:rPr>
                <w:rFonts w:eastAsia="宋体" w:cs="Times New Roman"/>
                <w:color w:val="000000"/>
                <w:sz w:val="22"/>
              </w:rPr>
            </w:pPr>
            <w:r w:rsidRPr="008535DE">
              <w:rPr>
                <w:rFonts w:eastAsia="宋体" w:cs="Times New Roman"/>
                <w:color w:val="000000"/>
                <w:sz w:val="22"/>
              </w:rPr>
              <w:t>3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C01F49" w14:textId="77777777" w:rsidR="009B06F3" w:rsidRPr="008535DE" w:rsidRDefault="009B06F3" w:rsidP="009B06F3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0.330</w:t>
            </w:r>
          </w:p>
        </w:tc>
      </w:tr>
      <w:tr w:rsidR="009B06F3" w:rsidRPr="008535DE" w14:paraId="1DB7C5D4" w14:textId="77777777" w:rsidTr="009B06F3">
        <w:trPr>
          <w:trHeight w:val="178"/>
        </w:trPr>
        <w:tc>
          <w:tcPr>
            <w:tcW w:w="1716" w:type="dxa"/>
            <w:shd w:val="clear" w:color="auto" w:fill="auto"/>
            <w:noWrap/>
            <w:vAlign w:val="bottom"/>
          </w:tcPr>
          <w:p w14:paraId="28EC85D0" w14:textId="77777777" w:rsidR="009B06F3" w:rsidRPr="008535DE" w:rsidRDefault="009B06F3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4D64B2A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6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0E527C" w14:textId="77777777" w:rsidR="009B06F3" w:rsidRPr="008535DE" w:rsidRDefault="009B06F3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7F6325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0B6545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38F850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6.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9ACC48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43.5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379BE157" w14:textId="77777777" w:rsidR="009B06F3" w:rsidRPr="008535DE" w:rsidRDefault="009B06F3" w:rsidP="00DA686E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 xml:space="preserve">Ischaemic Heart Disease, CA lung </w:t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14:paraId="722091C1" w14:textId="77777777" w:rsidR="009B06F3" w:rsidRPr="008535DE" w:rsidRDefault="009B06F3" w:rsidP="009B06F3">
            <w:pPr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84A06F" w14:textId="77777777" w:rsidR="009B06F3" w:rsidRPr="008535DE" w:rsidRDefault="009B06F3" w:rsidP="009B06F3">
            <w:pPr>
              <w:jc w:val="both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0B9DF7" w14:textId="77777777" w:rsidR="009B06F3" w:rsidRPr="008535DE" w:rsidRDefault="009B06F3" w:rsidP="009B06F3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9B06F3" w:rsidRPr="008535DE" w14:paraId="2E76E144" w14:textId="77777777" w:rsidTr="009B06F3">
        <w:trPr>
          <w:trHeight w:val="278"/>
        </w:trPr>
        <w:tc>
          <w:tcPr>
            <w:tcW w:w="1716" w:type="dxa"/>
            <w:shd w:val="clear" w:color="auto" w:fill="auto"/>
            <w:noWrap/>
            <w:vAlign w:val="bottom"/>
          </w:tcPr>
          <w:p w14:paraId="2E2D193A" w14:textId="77777777" w:rsidR="009B06F3" w:rsidRPr="008535DE" w:rsidRDefault="009B06F3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32D9D4A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F7E3D7" w14:textId="77777777" w:rsidR="009B06F3" w:rsidRPr="008535DE" w:rsidRDefault="009B06F3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ECA5A4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9B6C0E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8D2902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6.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6AF5FD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44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096BB099" w14:textId="77777777" w:rsidR="009B06F3" w:rsidRPr="008535DE" w:rsidRDefault="009B06F3" w:rsidP="00DA686E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Pneumonia</w:t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14:paraId="03628E37" w14:textId="77777777" w:rsidR="009B06F3" w:rsidRPr="008535DE" w:rsidRDefault="009B06F3" w:rsidP="009B06F3">
            <w:pPr>
              <w:jc w:val="both"/>
              <w:rPr>
                <w:rFonts w:cs="Times New Roman"/>
                <w:color w:val="000000"/>
              </w:rPr>
            </w:pPr>
            <w:r w:rsidRPr="008535DE">
              <w:rPr>
                <w:rFonts w:cs="Times New Roman"/>
                <w:color w:val="000000"/>
              </w:rPr>
              <w:t>Risperido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F68308" w14:textId="77777777" w:rsidR="009B06F3" w:rsidRPr="008535DE" w:rsidRDefault="009B06F3" w:rsidP="009B06F3">
            <w:pPr>
              <w:jc w:val="both"/>
              <w:rPr>
                <w:rFonts w:eastAsia="宋体" w:cs="Times New Roman"/>
                <w:color w:val="000000"/>
                <w:sz w:val="22"/>
              </w:rPr>
            </w:pPr>
            <w:r w:rsidRPr="008535DE">
              <w:rPr>
                <w:rFonts w:eastAsia="宋体" w:cs="Times New Roman"/>
                <w:color w:val="000000"/>
                <w:sz w:val="22"/>
              </w:rPr>
              <w:t>8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0DCCCE" w14:textId="77777777" w:rsidR="009B06F3" w:rsidRPr="008535DE" w:rsidRDefault="009B06F3" w:rsidP="009B06F3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44.800</w:t>
            </w:r>
          </w:p>
        </w:tc>
      </w:tr>
      <w:tr w:rsidR="009B06F3" w:rsidRPr="008535DE" w14:paraId="0374A52E" w14:textId="77777777" w:rsidTr="009B06F3">
        <w:trPr>
          <w:trHeight w:val="291"/>
        </w:trPr>
        <w:tc>
          <w:tcPr>
            <w:tcW w:w="1716" w:type="dxa"/>
            <w:shd w:val="clear" w:color="auto" w:fill="auto"/>
            <w:noWrap/>
            <w:vAlign w:val="bottom"/>
          </w:tcPr>
          <w:p w14:paraId="21ACACCC" w14:textId="77777777" w:rsidR="009B06F3" w:rsidRPr="008535DE" w:rsidRDefault="009B06F3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86DBF56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522D0C" w14:textId="77777777" w:rsidR="009B06F3" w:rsidRPr="008535DE" w:rsidRDefault="009B06F3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96E0ED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3FCD73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B97716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6.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1A7DAE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42.5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4A544B43" w14:textId="77777777" w:rsidR="009B06F3" w:rsidRPr="008535DE" w:rsidRDefault="009B06F3" w:rsidP="00DA686E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 xml:space="preserve">Ischaemic Heart Disease </w:t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14:paraId="1ED81505" w14:textId="77777777" w:rsidR="009B06F3" w:rsidRPr="008535DE" w:rsidRDefault="009B06F3" w:rsidP="009B06F3">
            <w:pPr>
              <w:jc w:val="both"/>
              <w:rPr>
                <w:rFonts w:cs="Times New Roman"/>
                <w:color w:val="000000"/>
              </w:rPr>
            </w:pPr>
            <w:r w:rsidRPr="008535DE">
              <w:rPr>
                <w:rFonts w:cs="Times New Roman"/>
                <w:color w:val="000000"/>
              </w:rPr>
              <w:t>Zuclopentixo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AB25D3" w14:textId="77777777" w:rsidR="009B06F3" w:rsidRPr="008535DE" w:rsidRDefault="009B06F3" w:rsidP="009B06F3">
            <w:pPr>
              <w:jc w:val="both"/>
              <w:rPr>
                <w:rFonts w:eastAsia="宋体" w:cs="Times New Roman"/>
                <w:color w:val="000000"/>
                <w:sz w:val="22"/>
              </w:rPr>
            </w:pPr>
            <w:r w:rsidRPr="008535DE">
              <w:rPr>
                <w:rFonts w:eastAsia="宋体" w:cs="Times New Roman"/>
                <w:color w:val="000000"/>
                <w:sz w:val="22"/>
              </w:rPr>
              <w:t>506.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D6F4A8" w14:textId="77777777" w:rsidR="009B06F3" w:rsidRPr="008535DE" w:rsidRDefault="009B06F3" w:rsidP="009B06F3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18.225</w:t>
            </w:r>
          </w:p>
        </w:tc>
      </w:tr>
      <w:tr w:rsidR="009B06F3" w:rsidRPr="008535DE" w14:paraId="6D8CAAFC" w14:textId="77777777" w:rsidTr="009B06F3">
        <w:trPr>
          <w:trHeight w:val="282"/>
        </w:trPr>
        <w:tc>
          <w:tcPr>
            <w:tcW w:w="1716" w:type="dxa"/>
            <w:shd w:val="clear" w:color="auto" w:fill="auto"/>
            <w:noWrap/>
            <w:vAlign w:val="bottom"/>
          </w:tcPr>
          <w:p w14:paraId="2CF18884" w14:textId="77777777" w:rsidR="009B06F3" w:rsidRPr="008535DE" w:rsidRDefault="009B06F3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90EE946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17FA8B" w14:textId="77777777" w:rsidR="009B06F3" w:rsidRPr="008535DE" w:rsidRDefault="009B06F3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F397B7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100C92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BEDC49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6.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15AC8D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45.5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3789410A" w14:textId="77777777" w:rsidR="009B06F3" w:rsidRPr="008535DE" w:rsidRDefault="009B06F3" w:rsidP="00DA686E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Hypovolaemic shock, incised wrist</w:t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14:paraId="2790EFBB" w14:textId="77777777" w:rsidR="009B06F3" w:rsidRPr="008535DE" w:rsidRDefault="009B06F3" w:rsidP="009B06F3">
            <w:pPr>
              <w:jc w:val="both"/>
              <w:rPr>
                <w:rFonts w:cs="Times New Roman"/>
                <w:color w:val="000000"/>
              </w:rPr>
            </w:pPr>
            <w:r w:rsidRPr="008535DE">
              <w:rPr>
                <w:rFonts w:cs="Times New Roman"/>
                <w:color w:val="000000"/>
              </w:rPr>
              <w:t>Risperido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49A8BB" w14:textId="77777777" w:rsidR="009B06F3" w:rsidRPr="008535DE" w:rsidRDefault="009B06F3" w:rsidP="009B06F3">
            <w:pPr>
              <w:jc w:val="both"/>
              <w:rPr>
                <w:rFonts w:eastAsia="宋体" w:cs="Times New Roman"/>
                <w:color w:val="000000"/>
                <w:sz w:val="22"/>
              </w:rPr>
            </w:pPr>
            <w:r w:rsidRPr="008535DE">
              <w:rPr>
                <w:rFonts w:eastAsia="宋体" w:cs="Times New Roman"/>
                <w:color w:val="000000"/>
                <w:sz w:val="22"/>
              </w:rPr>
              <w:t>2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DAF8EE" w14:textId="77777777" w:rsidR="009B06F3" w:rsidRPr="008535DE" w:rsidRDefault="009B06F3" w:rsidP="009B06F3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5.130</w:t>
            </w:r>
          </w:p>
        </w:tc>
      </w:tr>
      <w:tr w:rsidR="009B06F3" w:rsidRPr="008535DE" w14:paraId="10BDF653" w14:textId="77777777" w:rsidTr="009B06F3">
        <w:trPr>
          <w:trHeight w:val="285"/>
        </w:trPr>
        <w:tc>
          <w:tcPr>
            <w:tcW w:w="1716" w:type="dxa"/>
            <w:shd w:val="clear" w:color="auto" w:fill="auto"/>
            <w:noWrap/>
            <w:vAlign w:val="bottom"/>
          </w:tcPr>
          <w:p w14:paraId="48886E5F" w14:textId="77777777" w:rsidR="009B06F3" w:rsidRPr="008535DE" w:rsidRDefault="009B06F3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4FF10D9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36229C" w14:textId="77777777" w:rsidR="009B06F3" w:rsidRPr="008535DE" w:rsidRDefault="009B06F3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DA82FB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DF9586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781451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6.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B02AB5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52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0E63664E" w14:textId="77777777" w:rsidR="009B06F3" w:rsidRPr="008535DE" w:rsidRDefault="009B06F3" w:rsidP="00DA686E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Aspiration of food bolus</w:t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14:paraId="16587E41" w14:textId="77777777" w:rsidR="009B06F3" w:rsidRPr="008535DE" w:rsidRDefault="00406F90" w:rsidP="009B06F3">
            <w:pPr>
              <w:jc w:val="both"/>
              <w:rPr>
                <w:rFonts w:cs="Times New Roman"/>
                <w:color w:val="000000"/>
              </w:rPr>
            </w:pPr>
            <w:r w:rsidRPr="008535DE">
              <w:rPr>
                <w:rFonts w:cs="Times New Roman"/>
                <w:color w:val="000000"/>
              </w:rPr>
              <w:t>None recorde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F034C4" w14:textId="77777777" w:rsidR="009B06F3" w:rsidRPr="008535DE" w:rsidRDefault="009B06F3" w:rsidP="009B06F3">
            <w:pPr>
              <w:jc w:val="both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25230A" w14:textId="77777777" w:rsidR="009B06F3" w:rsidRPr="008535DE" w:rsidRDefault="009B06F3" w:rsidP="009B06F3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9B06F3" w:rsidRPr="008535DE" w14:paraId="1101C7DD" w14:textId="77777777" w:rsidTr="009B06F3">
        <w:trPr>
          <w:trHeight w:val="276"/>
        </w:trPr>
        <w:tc>
          <w:tcPr>
            <w:tcW w:w="1716" w:type="dxa"/>
            <w:shd w:val="clear" w:color="auto" w:fill="auto"/>
            <w:noWrap/>
            <w:vAlign w:val="bottom"/>
          </w:tcPr>
          <w:p w14:paraId="629F90C3" w14:textId="77777777" w:rsidR="009B06F3" w:rsidRPr="008535DE" w:rsidRDefault="009B06F3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E81750A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73BF32" w14:textId="77777777" w:rsidR="009B06F3" w:rsidRPr="008535DE" w:rsidRDefault="009B06F3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7AD4B4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3EDAAE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57FE27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5.8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BE202C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72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7DE4F127" w14:textId="77777777" w:rsidR="009B06F3" w:rsidRPr="008535DE" w:rsidRDefault="009B06F3" w:rsidP="00DA686E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Pleural metastasis, CA of R breast</w:t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14:paraId="530455B6" w14:textId="77777777" w:rsidR="009B06F3" w:rsidRPr="008535DE" w:rsidRDefault="00406F90" w:rsidP="009B06F3">
            <w:pPr>
              <w:jc w:val="both"/>
              <w:rPr>
                <w:rFonts w:cs="Times New Roman"/>
                <w:color w:val="000000"/>
              </w:rPr>
            </w:pPr>
            <w:r w:rsidRPr="008535DE">
              <w:rPr>
                <w:rFonts w:cs="Times New Roman"/>
                <w:color w:val="000000"/>
              </w:rPr>
              <w:t>None recorde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58FA5C" w14:textId="77777777" w:rsidR="009B06F3" w:rsidRPr="008535DE" w:rsidRDefault="009B06F3" w:rsidP="009B06F3">
            <w:pPr>
              <w:jc w:val="both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89940F" w14:textId="77777777" w:rsidR="009B06F3" w:rsidRPr="008535DE" w:rsidRDefault="009B06F3" w:rsidP="009B06F3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9B06F3" w:rsidRPr="008535DE" w14:paraId="79527767" w14:textId="77777777" w:rsidTr="009B06F3">
        <w:trPr>
          <w:trHeight w:val="279"/>
        </w:trPr>
        <w:tc>
          <w:tcPr>
            <w:tcW w:w="1716" w:type="dxa"/>
            <w:shd w:val="clear" w:color="auto" w:fill="auto"/>
            <w:noWrap/>
            <w:vAlign w:val="bottom"/>
          </w:tcPr>
          <w:p w14:paraId="0C5D168C" w14:textId="77777777" w:rsidR="009B06F3" w:rsidRPr="008535DE" w:rsidRDefault="009B06F3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A36A13E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D4C40E" w14:textId="77777777" w:rsidR="009B06F3" w:rsidRPr="008535DE" w:rsidRDefault="009B06F3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722295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A56B45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11184C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5.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DDFA77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64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5FDEA5C8" w14:textId="77777777" w:rsidR="009B06F3" w:rsidRPr="008535DE" w:rsidRDefault="009B06F3" w:rsidP="00DA686E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Diabetic Ketoacidosis</w:t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14:paraId="7B8AE1EA" w14:textId="77777777" w:rsidR="009B06F3" w:rsidRPr="008535DE" w:rsidRDefault="009B06F3" w:rsidP="009B06F3">
            <w:pPr>
              <w:jc w:val="both"/>
              <w:rPr>
                <w:rFonts w:cs="Times New Roman"/>
                <w:color w:val="000000"/>
              </w:rPr>
            </w:pPr>
            <w:r w:rsidRPr="008535DE">
              <w:rPr>
                <w:rFonts w:cs="Times New Roman"/>
                <w:color w:val="000000"/>
              </w:rPr>
              <w:t>Fluphenazi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09BC4E" w14:textId="77777777" w:rsidR="009B06F3" w:rsidRPr="008535DE" w:rsidRDefault="009B06F3" w:rsidP="009B06F3">
            <w:pPr>
              <w:jc w:val="both"/>
              <w:rPr>
                <w:rFonts w:eastAsia="宋体" w:cs="Times New Roman"/>
                <w:color w:val="000000"/>
                <w:sz w:val="22"/>
              </w:rPr>
            </w:pPr>
            <w:r w:rsidRPr="008535DE">
              <w:rPr>
                <w:rFonts w:eastAsia="宋体" w:cs="Times New Roman"/>
                <w:color w:val="000000"/>
                <w:sz w:val="22"/>
              </w:rPr>
              <w:t>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89BE34" w14:textId="77777777" w:rsidR="009B06F3" w:rsidRPr="008535DE" w:rsidRDefault="009B06F3" w:rsidP="009B06F3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1.221</w:t>
            </w:r>
          </w:p>
        </w:tc>
      </w:tr>
      <w:tr w:rsidR="009B06F3" w:rsidRPr="008535DE" w14:paraId="256C1905" w14:textId="77777777" w:rsidTr="009B06F3">
        <w:trPr>
          <w:trHeight w:val="284"/>
        </w:trPr>
        <w:tc>
          <w:tcPr>
            <w:tcW w:w="1716" w:type="dxa"/>
            <w:shd w:val="clear" w:color="auto" w:fill="auto"/>
            <w:noWrap/>
            <w:vAlign w:val="bottom"/>
          </w:tcPr>
          <w:p w14:paraId="6BBB9232" w14:textId="77777777" w:rsidR="009B06F3" w:rsidRPr="008535DE" w:rsidRDefault="009B06F3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5E4689A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8D86BA" w14:textId="77777777" w:rsidR="009B06F3" w:rsidRPr="008535DE" w:rsidRDefault="009B06F3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7682E9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88E982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72D0EF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6.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C616D8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50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33675B40" w14:textId="77777777" w:rsidR="009B06F3" w:rsidRPr="008535DE" w:rsidRDefault="009B06F3" w:rsidP="00DA686E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Ruptured Abdominal Aneurysm</w:t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14:paraId="1F24669E" w14:textId="77777777" w:rsidR="009B06F3" w:rsidRPr="008535DE" w:rsidRDefault="009B06F3" w:rsidP="009B06F3">
            <w:pPr>
              <w:jc w:val="both"/>
              <w:rPr>
                <w:rFonts w:cs="Times New Roman"/>
                <w:color w:val="000000"/>
              </w:rPr>
            </w:pPr>
            <w:r w:rsidRPr="008535DE">
              <w:rPr>
                <w:rFonts w:cs="Times New Roman"/>
                <w:color w:val="000000"/>
              </w:rPr>
              <w:t>Fluphenazine</w:t>
            </w:r>
          </w:p>
          <w:p w14:paraId="52816FFF" w14:textId="77777777" w:rsidR="009B06F3" w:rsidRPr="008535DE" w:rsidRDefault="009B06F3" w:rsidP="009B06F3">
            <w:pPr>
              <w:jc w:val="both"/>
              <w:rPr>
                <w:rFonts w:cs="Times New Roman"/>
                <w:color w:val="000000"/>
              </w:rPr>
            </w:pPr>
            <w:r w:rsidRPr="008535DE">
              <w:rPr>
                <w:rFonts w:cs="Times New Roman"/>
                <w:color w:val="000000"/>
              </w:rPr>
              <w:t>Haloperido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B2771B" w14:textId="77777777" w:rsidR="009B06F3" w:rsidRPr="008535DE" w:rsidRDefault="009B06F3" w:rsidP="009B06F3">
            <w:pPr>
              <w:jc w:val="both"/>
              <w:rPr>
                <w:rFonts w:eastAsia="宋体" w:cs="Times New Roman"/>
                <w:color w:val="000000"/>
                <w:sz w:val="22"/>
              </w:rPr>
            </w:pPr>
            <w:r w:rsidRPr="008535DE">
              <w:rPr>
                <w:rFonts w:eastAsia="宋体" w:cs="Times New Roman"/>
                <w:color w:val="000000"/>
                <w:sz w:val="22"/>
              </w:rPr>
              <w:t>5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902F1C" w14:textId="77777777" w:rsidR="009B06F3" w:rsidRPr="008535DE" w:rsidRDefault="009B06F3" w:rsidP="009B06F3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9.900</w:t>
            </w:r>
          </w:p>
        </w:tc>
      </w:tr>
      <w:tr w:rsidR="009B06F3" w:rsidRPr="008535DE" w14:paraId="60D6C3C0" w14:textId="77777777" w:rsidTr="009B06F3">
        <w:trPr>
          <w:trHeight w:val="287"/>
        </w:trPr>
        <w:tc>
          <w:tcPr>
            <w:tcW w:w="1716" w:type="dxa"/>
            <w:shd w:val="clear" w:color="auto" w:fill="auto"/>
            <w:noWrap/>
            <w:vAlign w:val="bottom"/>
          </w:tcPr>
          <w:p w14:paraId="3F08921C" w14:textId="77777777" w:rsidR="009B06F3" w:rsidRPr="008535DE" w:rsidRDefault="009B06F3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6DA05FA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241E70" w14:textId="77777777" w:rsidR="009B06F3" w:rsidRPr="008535DE" w:rsidRDefault="009B06F3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B087A1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4FF645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A7732F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6.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FA9BCE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19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3937FD7C" w14:textId="77777777" w:rsidR="009B06F3" w:rsidRPr="008535DE" w:rsidRDefault="009B06F3" w:rsidP="00DA686E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Hanging</w:t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14:paraId="34045B1C" w14:textId="77777777" w:rsidR="009B06F3" w:rsidRPr="008535DE" w:rsidRDefault="009B06F3" w:rsidP="009B06F3">
            <w:pPr>
              <w:jc w:val="both"/>
              <w:rPr>
                <w:rFonts w:cs="Times New Roman"/>
                <w:color w:val="000000"/>
              </w:rPr>
            </w:pPr>
            <w:r w:rsidRPr="008535DE">
              <w:rPr>
                <w:rFonts w:cs="Times New Roman"/>
                <w:color w:val="000000"/>
              </w:rPr>
              <w:t>Zuclopenthixol Amisulprid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280B94" w14:textId="77777777" w:rsidR="009B06F3" w:rsidRPr="008535DE" w:rsidRDefault="009B06F3" w:rsidP="009B06F3">
            <w:pPr>
              <w:jc w:val="both"/>
              <w:rPr>
                <w:rFonts w:eastAsia="宋体" w:cs="Times New Roman"/>
                <w:color w:val="000000"/>
                <w:sz w:val="22"/>
              </w:rPr>
            </w:pPr>
            <w:r w:rsidRPr="008535DE">
              <w:rPr>
                <w:rFonts w:eastAsia="宋体" w:cs="Times New Roman"/>
                <w:color w:val="000000"/>
                <w:sz w:val="22"/>
              </w:rPr>
              <w:t>15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50EE67" w14:textId="77777777" w:rsidR="009B06F3" w:rsidRPr="008535DE" w:rsidRDefault="009B06F3" w:rsidP="009B06F3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15.750</w:t>
            </w:r>
          </w:p>
        </w:tc>
      </w:tr>
      <w:tr w:rsidR="009B06F3" w:rsidRPr="008535DE" w14:paraId="0A8B57FC" w14:textId="77777777" w:rsidTr="00406F90">
        <w:trPr>
          <w:trHeight w:val="357"/>
        </w:trPr>
        <w:tc>
          <w:tcPr>
            <w:tcW w:w="1716" w:type="dxa"/>
            <w:shd w:val="clear" w:color="auto" w:fill="auto"/>
            <w:noWrap/>
            <w:vAlign w:val="bottom"/>
          </w:tcPr>
          <w:p w14:paraId="2A2090E4" w14:textId="77777777" w:rsidR="009B06F3" w:rsidRPr="008535DE" w:rsidRDefault="009B06F3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E634322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13540F" w14:textId="77777777" w:rsidR="009B06F3" w:rsidRPr="008535DE" w:rsidRDefault="009B06F3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8C7BB8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732B7E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586A6C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6.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F78F91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42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204BA1D1" w14:textId="77777777" w:rsidR="009B06F3" w:rsidRPr="008535DE" w:rsidRDefault="009B06F3" w:rsidP="00DA686E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Drowning</w:t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14:paraId="108B973C" w14:textId="77777777" w:rsidR="009B06F3" w:rsidRPr="008535DE" w:rsidRDefault="009B06F3" w:rsidP="009B06F3">
            <w:pPr>
              <w:jc w:val="both"/>
              <w:rPr>
                <w:rFonts w:cs="Times New Roman"/>
                <w:color w:val="000000"/>
              </w:rPr>
            </w:pPr>
            <w:r w:rsidRPr="008535DE">
              <w:rPr>
                <w:rFonts w:cs="Times New Roman"/>
                <w:color w:val="000000"/>
              </w:rPr>
              <w:t>Risperido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359723" w14:textId="77777777" w:rsidR="009B06F3" w:rsidRPr="008535DE" w:rsidRDefault="009B06F3" w:rsidP="009B06F3">
            <w:pPr>
              <w:jc w:val="both"/>
              <w:rPr>
                <w:rFonts w:eastAsia="宋体" w:cs="Times New Roman"/>
                <w:color w:val="000000"/>
                <w:sz w:val="22"/>
              </w:rPr>
            </w:pPr>
            <w:r w:rsidRPr="008535DE">
              <w:rPr>
                <w:rFonts w:eastAsia="宋体" w:cs="Times New Roman"/>
                <w:color w:val="000000"/>
                <w:sz w:val="22"/>
              </w:rPr>
              <w:t>12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F3F859" w14:textId="77777777" w:rsidR="009B06F3" w:rsidRPr="008535DE" w:rsidRDefault="009B06F3" w:rsidP="009B06F3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2.400</w:t>
            </w:r>
          </w:p>
        </w:tc>
      </w:tr>
      <w:tr w:rsidR="009B06F3" w:rsidRPr="008535DE" w14:paraId="16A0A513" w14:textId="77777777" w:rsidTr="00406F90">
        <w:trPr>
          <w:trHeight w:val="291"/>
        </w:trPr>
        <w:tc>
          <w:tcPr>
            <w:tcW w:w="1716" w:type="dxa"/>
            <w:shd w:val="clear" w:color="auto" w:fill="auto"/>
            <w:noWrap/>
            <w:vAlign w:val="bottom"/>
          </w:tcPr>
          <w:p w14:paraId="1EBB165F" w14:textId="77777777" w:rsidR="009B06F3" w:rsidRPr="008535DE" w:rsidRDefault="009B06F3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A55FA5B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721F3F" w14:textId="77777777" w:rsidR="009B06F3" w:rsidRPr="008535DE" w:rsidRDefault="009B06F3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25717A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7F3AFF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073535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5.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9113A9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46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02AC1955" w14:textId="77777777" w:rsidR="009B06F3" w:rsidRPr="008535DE" w:rsidRDefault="009B06F3" w:rsidP="00DA686E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Bonchpneumonia</w:t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14:paraId="1F548AAD" w14:textId="77777777" w:rsidR="009B06F3" w:rsidRPr="008535DE" w:rsidRDefault="00406F90" w:rsidP="009B06F3">
            <w:pPr>
              <w:jc w:val="both"/>
              <w:rPr>
                <w:rFonts w:cs="Times New Roman"/>
                <w:color w:val="000000"/>
              </w:rPr>
            </w:pPr>
            <w:r w:rsidRPr="008535DE">
              <w:rPr>
                <w:rFonts w:cs="Times New Roman"/>
                <w:color w:val="000000"/>
              </w:rPr>
              <w:t>None recorde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58DC8E" w14:textId="77777777" w:rsidR="009B06F3" w:rsidRPr="008535DE" w:rsidRDefault="009B06F3" w:rsidP="009B06F3">
            <w:pPr>
              <w:jc w:val="both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11E590" w14:textId="77777777" w:rsidR="009B06F3" w:rsidRPr="008535DE" w:rsidRDefault="009B06F3" w:rsidP="009B06F3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9B06F3" w:rsidRPr="008535DE" w14:paraId="4CB9D194" w14:textId="77777777" w:rsidTr="009B06F3">
        <w:trPr>
          <w:trHeight w:val="315"/>
        </w:trPr>
        <w:tc>
          <w:tcPr>
            <w:tcW w:w="1716" w:type="dxa"/>
            <w:shd w:val="clear" w:color="auto" w:fill="auto"/>
            <w:noWrap/>
            <w:vAlign w:val="bottom"/>
          </w:tcPr>
          <w:p w14:paraId="2BE982A0" w14:textId="77777777" w:rsidR="009B06F3" w:rsidRPr="008535DE" w:rsidRDefault="009B06F3" w:rsidP="00DA686E">
            <w:pPr>
              <w:jc w:val="both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844FADC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588F61" w14:textId="77777777" w:rsidR="009B06F3" w:rsidRPr="008535DE" w:rsidRDefault="009B06F3" w:rsidP="00DA686E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8164B0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0095B8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7C8F42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6.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90A188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44.5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4191ADFB" w14:textId="77777777" w:rsidR="009B06F3" w:rsidRPr="008535DE" w:rsidRDefault="009B06F3" w:rsidP="00DA686E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Respiratory Failure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CCC4C48" w14:textId="77777777" w:rsidR="009B06F3" w:rsidRPr="008535DE" w:rsidRDefault="009B06F3" w:rsidP="009B06F3">
            <w:pPr>
              <w:jc w:val="both"/>
              <w:rPr>
                <w:rFonts w:cs="Times New Roman"/>
                <w:color w:val="000000"/>
              </w:rPr>
            </w:pPr>
            <w:r w:rsidRPr="008535DE">
              <w:rPr>
                <w:rFonts w:cs="Times New Roman"/>
                <w:color w:val="000000"/>
              </w:rPr>
              <w:t>Clozapi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970E52" w14:textId="77777777" w:rsidR="009B06F3" w:rsidRPr="008535DE" w:rsidRDefault="009B06F3" w:rsidP="009B06F3">
            <w:pPr>
              <w:jc w:val="both"/>
              <w:rPr>
                <w:rFonts w:eastAsia="宋体" w:cs="Times New Roman"/>
                <w:color w:val="000000"/>
                <w:sz w:val="22"/>
              </w:rPr>
            </w:pPr>
            <w:r w:rsidRPr="008535DE">
              <w:rPr>
                <w:rFonts w:eastAsia="宋体" w:cs="Times New Roman"/>
                <w:color w:val="000000"/>
                <w:sz w:val="22"/>
              </w:rPr>
              <w:t>631.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0D210E" w14:textId="77777777" w:rsidR="009B06F3" w:rsidRPr="008535DE" w:rsidRDefault="009B06F3" w:rsidP="009B06F3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22.111</w:t>
            </w:r>
          </w:p>
        </w:tc>
      </w:tr>
      <w:tr w:rsidR="009B06F3" w:rsidRPr="008535DE" w14:paraId="597C8FC0" w14:textId="77777777" w:rsidTr="009B06F3">
        <w:trPr>
          <w:trHeight w:val="590"/>
        </w:trPr>
        <w:tc>
          <w:tcPr>
            <w:tcW w:w="1716" w:type="dxa"/>
            <w:shd w:val="clear" w:color="auto" w:fill="auto"/>
            <w:noWrap/>
            <w:vAlign w:val="bottom"/>
          </w:tcPr>
          <w:p w14:paraId="0FA9FD27" w14:textId="77777777" w:rsidR="009B06F3" w:rsidRPr="008535DE" w:rsidRDefault="009B06F3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761783E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4EA968" w14:textId="77777777" w:rsidR="009B06F3" w:rsidRPr="008535DE" w:rsidRDefault="009B06F3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C5CE2E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83748F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1B4E1E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6.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90C046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52.5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402CFC25" w14:textId="77777777" w:rsidR="009B06F3" w:rsidRPr="008535DE" w:rsidRDefault="009B06F3" w:rsidP="00DA686E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Pulmonary Thromboembolism</w:t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14:paraId="18D1F28F" w14:textId="77777777" w:rsidR="009B06F3" w:rsidRPr="008535DE" w:rsidRDefault="009B06F3" w:rsidP="009B06F3">
            <w:pPr>
              <w:jc w:val="both"/>
              <w:rPr>
                <w:rFonts w:cs="Times New Roman"/>
                <w:color w:val="000000"/>
              </w:rPr>
            </w:pPr>
            <w:r w:rsidRPr="008535DE">
              <w:rPr>
                <w:rFonts w:cs="Times New Roman"/>
                <w:color w:val="000000"/>
              </w:rPr>
              <w:t>Fluphenazine</w:t>
            </w:r>
          </w:p>
          <w:p w14:paraId="495306A1" w14:textId="77777777" w:rsidR="009B06F3" w:rsidRPr="008535DE" w:rsidRDefault="009B06F3" w:rsidP="009B06F3">
            <w:pPr>
              <w:jc w:val="both"/>
              <w:rPr>
                <w:rFonts w:cs="Times New Roman"/>
                <w:color w:val="000000"/>
              </w:rPr>
            </w:pPr>
            <w:r w:rsidRPr="008535DE">
              <w:rPr>
                <w:rFonts w:cs="Times New Roman"/>
                <w:color w:val="000000"/>
              </w:rPr>
              <w:t>Chlorpromazi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322E8D" w14:textId="77777777" w:rsidR="009B06F3" w:rsidRPr="008535DE" w:rsidRDefault="009B06F3" w:rsidP="009B06F3">
            <w:pPr>
              <w:jc w:val="both"/>
              <w:rPr>
                <w:rFonts w:eastAsia="宋体" w:cs="Times New Roman"/>
                <w:color w:val="000000"/>
                <w:sz w:val="22"/>
              </w:rPr>
            </w:pPr>
            <w:r w:rsidRPr="008535DE">
              <w:rPr>
                <w:rFonts w:eastAsia="宋体" w:cs="Times New Roman"/>
                <w:color w:val="000000"/>
                <w:sz w:val="22"/>
              </w:rPr>
              <w:t>7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308574" w14:textId="77777777" w:rsidR="009B06F3" w:rsidRPr="008535DE" w:rsidRDefault="009B06F3" w:rsidP="009B06F3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15.400</w:t>
            </w:r>
          </w:p>
        </w:tc>
      </w:tr>
      <w:tr w:rsidR="009B06F3" w:rsidRPr="008535DE" w14:paraId="2BDC5EAB" w14:textId="77777777" w:rsidTr="009B06F3">
        <w:trPr>
          <w:trHeight w:val="285"/>
        </w:trPr>
        <w:tc>
          <w:tcPr>
            <w:tcW w:w="1716" w:type="dxa"/>
            <w:shd w:val="clear" w:color="auto" w:fill="auto"/>
            <w:noWrap/>
            <w:vAlign w:val="bottom"/>
          </w:tcPr>
          <w:p w14:paraId="1AA3A613" w14:textId="77777777" w:rsidR="009B06F3" w:rsidRPr="008535DE" w:rsidRDefault="009B06F3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326DAE8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A8AC01" w14:textId="77777777" w:rsidR="009B06F3" w:rsidRPr="008535DE" w:rsidRDefault="009B06F3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DB8544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9478EA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EF8279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6.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6D3127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48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3A036CCD" w14:textId="77777777" w:rsidR="009B06F3" w:rsidRPr="008535DE" w:rsidRDefault="009B06F3" w:rsidP="00DA686E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Aspiration of food bolus</w:t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14:paraId="3071C0D3" w14:textId="77777777" w:rsidR="009B06F3" w:rsidRPr="008535DE" w:rsidRDefault="009B06F3" w:rsidP="009B06F3">
            <w:pPr>
              <w:jc w:val="both"/>
              <w:rPr>
                <w:rFonts w:cs="Times New Roman"/>
                <w:color w:val="000000"/>
              </w:rPr>
            </w:pPr>
            <w:r w:rsidRPr="008535DE">
              <w:rPr>
                <w:rFonts w:cs="Times New Roman"/>
                <w:color w:val="000000"/>
              </w:rPr>
              <w:t xml:space="preserve">Trifluoperazine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FF3C04" w14:textId="77777777" w:rsidR="009B06F3" w:rsidRPr="008535DE" w:rsidRDefault="009B06F3" w:rsidP="009B06F3">
            <w:pPr>
              <w:jc w:val="both"/>
              <w:rPr>
                <w:rFonts w:eastAsia="宋体" w:cs="Times New Roman"/>
                <w:color w:val="000000"/>
                <w:sz w:val="22"/>
              </w:rPr>
            </w:pPr>
            <w:r w:rsidRPr="008535DE">
              <w:rPr>
                <w:rFonts w:eastAsia="宋体" w:cs="Times New Roman"/>
                <w:color w:val="000000"/>
                <w:sz w:val="22"/>
              </w:rPr>
              <w:t>1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AE255E" w14:textId="77777777" w:rsidR="009B06F3" w:rsidRPr="008535DE" w:rsidRDefault="009B06F3" w:rsidP="009B06F3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7.950</w:t>
            </w:r>
          </w:p>
        </w:tc>
      </w:tr>
      <w:tr w:rsidR="009B06F3" w:rsidRPr="008535DE" w14:paraId="5EBD80A4" w14:textId="77777777" w:rsidTr="009B06F3">
        <w:trPr>
          <w:trHeight w:val="290"/>
        </w:trPr>
        <w:tc>
          <w:tcPr>
            <w:tcW w:w="1716" w:type="dxa"/>
            <w:shd w:val="clear" w:color="auto" w:fill="auto"/>
            <w:noWrap/>
            <w:vAlign w:val="bottom"/>
          </w:tcPr>
          <w:p w14:paraId="40287F97" w14:textId="77777777" w:rsidR="009B06F3" w:rsidRPr="008535DE" w:rsidRDefault="009B06F3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CB3A9E8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8A1242" w14:textId="77777777" w:rsidR="009B06F3" w:rsidRPr="008535DE" w:rsidRDefault="009B06F3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EB33E3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325100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5A360F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6.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D894BF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47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63CF3F2C" w14:textId="77777777" w:rsidR="009B06F3" w:rsidRPr="008535DE" w:rsidRDefault="009B06F3" w:rsidP="00DA686E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Hanging</w:t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14:paraId="20B76862" w14:textId="77777777" w:rsidR="009B06F3" w:rsidRPr="008535DE" w:rsidRDefault="009B06F3" w:rsidP="009B06F3">
            <w:pPr>
              <w:jc w:val="both"/>
              <w:rPr>
                <w:rFonts w:cs="Times New Roman"/>
                <w:color w:val="000000"/>
              </w:rPr>
            </w:pPr>
            <w:r w:rsidRPr="008535DE">
              <w:rPr>
                <w:rFonts w:cs="Times New Roman"/>
                <w:color w:val="000000"/>
              </w:rPr>
              <w:t>Haloperido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2C3292" w14:textId="77777777" w:rsidR="009B06F3" w:rsidRPr="008535DE" w:rsidRDefault="009B06F3" w:rsidP="009B06F3">
            <w:pPr>
              <w:jc w:val="both"/>
              <w:rPr>
                <w:rFonts w:eastAsia="宋体" w:cs="Times New Roman"/>
                <w:color w:val="000000"/>
                <w:sz w:val="22"/>
              </w:rPr>
            </w:pPr>
            <w:r w:rsidRPr="008535DE">
              <w:rPr>
                <w:rFonts w:eastAsia="宋体" w:cs="Times New Roman"/>
                <w:color w:val="000000"/>
                <w:sz w:val="22"/>
              </w:rPr>
              <w:t>1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9CE301" w14:textId="77777777" w:rsidR="009B06F3" w:rsidRPr="008535DE" w:rsidRDefault="009B06F3" w:rsidP="009B06F3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1.024</w:t>
            </w:r>
          </w:p>
        </w:tc>
      </w:tr>
      <w:tr w:rsidR="009B06F3" w:rsidRPr="008535DE" w14:paraId="791C8B79" w14:textId="77777777" w:rsidTr="009B06F3">
        <w:trPr>
          <w:trHeight w:val="293"/>
        </w:trPr>
        <w:tc>
          <w:tcPr>
            <w:tcW w:w="1716" w:type="dxa"/>
            <w:shd w:val="clear" w:color="auto" w:fill="auto"/>
            <w:noWrap/>
            <w:vAlign w:val="bottom"/>
          </w:tcPr>
          <w:p w14:paraId="26FD0745" w14:textId="77777777" w:rsidR="009B06F3" w:rsidRPr="008535DE" w:rsidRDefault="009B06F3" w:rsidP="00DA686E">
            <w:pPr>
              <w:jc w:val="both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40CA6ED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6CA92B" w14:textId="77777777" w:rsidR="009B06F3" w:rsidRPr="008535DE" w:rsidRDefault="009B06F3" w:rsidP="00DA686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8535DE">
              <w:rPr>
                <w:rFonts w:eastAsia="Times New Roman" w:cs="Times New Roman"/>
                <w:color w:val="000000"/>
                <w:szCs w:val="24"/>
                <w:lang w:eastAsia="en-AU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A28CA5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FA6E5C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687FC9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5.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FB1CFB" w14:textId="77777777" w:rsidR="009B06F3" w:rsidRPr="008535DE" w:rsidRDefault="009B06F3" w:rsidP="00DA686E">
            <w:pPr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40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1A93B6A8" w14:textId="77777777" w:rsidR="009B06F3" w:rsidRPr="008535DE" w:rsidRDefault="009B06F3" w:rsidP="00DA686E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Mediastinitis</w:t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14:paraId="2FD30D0B" w14:textId="77777777" w:rsidR="009B06F3" w:rsidRPr="008535DE" w:rsidRDefault="009B06F3" w:rsidP="009B06F3">
            <w:pPr>
              <w:jc w:val="both"/>
              <w:rPr>
                <w:rFonts w:cs="Times New Roman"/>
                <w:color w:val="000000"/>
              </w:rPr>
            </w:pPr>
            <w:r w:rsidRPr="008535DE">
              <w:rPr>
                <w:rFonts w:cs="Times New Roman"/>
                <w:color w:val="000000"/>
              </w:rPr>
              <w:t>Haloperido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A839CF" w14:textId="77777777" w:rsidR="009B06F3" w:rsidRPr="008535DE" w:rsidRDefault="009B06F3" w:rsidP="009B06F3">
            <w:pPr>
              <w:jc w:val="both"/>
              <w:rPr>
                <w:rFonts w:eastAsia="宋体" w:cs="Times New Roman"/>
                <w:color w:val="000000"/>
                <w:sz w:val="22"/>
              </w:rPr>
            </w:pPr>
            <w:r w:rsidRPr="008535DE">
              <w:rPr>
                <w:rFonts w:eastAsia="宋体" w:cs="Times New Roman"/>
                <w:color w:val="000000"/>
                <w:sz w:val="22"/>
              </w:rPr>
              <w:t>1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BE99BC" w14:textId="77777777" w:rsidR="009B06F3" w:rsidRPr="008535DE" w:rsidRDefault="009B06F3" w:rsidP="009B06F3">
            <w:pPr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8535DE">
              <w:rPr>
                <w:rFonts w:eastAsia="宋体" w:cs="Times New Roman"/>
                <w:color w:val="000000"/>
                <w:szCs w:val="24"/>
              </w:rPr>
              <w:t>2.400</w:t>
            </w:r>
          </w:p>
        </w:tc>
      </w:tr>
    </w:tbl>
    <w:p w14:paraId="571F9A6A" w14:textId="77777777" w:rsidR="0009606B" w:rsidRPr="008535DE" w:rsidRDefault="0009606B" w:rsidP="0009606B">
      <w:pPr>
        <w:jc w:val="left"/>
        <w:rPr>
          <w:rFonts w:cs="Times New Roman"/>
        </w:rPr>
      </w:pPr>
    </w:p>
    <w:p w14:paraId="7273BF47" w14:textId="4418DDD6" w:rsidR="001215DB" w:rsidRPr="008535DE" w:rsidRDefault="001215DB" w:rsidP="00E8415C">
      <w:pPr>
        <w:spacing w:line="480" w:lineRule="auto"/>
        <w:ind w:left="1560" w:hanging="1560"/>
        <w:jc w:val="left"/>
        <w:rPr>
          <w:rFonts w:cs="Times New Roman"/>
        </w:rPr>
      </w:pPr>
      <w:r w:rsidRPr="008535DE">
        <w:rPr>
          <w:rFonts w:cs="Times New Roman"/>
          <w:b/>
        </w:rPr>
        <w:t>Abbreviations</w:t>
      </w:r>
      <w:r w:rsidRPr="008535DE">
        <w:rPr>
          <w:rFonts w:cs="Times New Roman"/>
        </w:rPr>
        <w:t xml:space="preserve">: </w:t>
      </w:r>
      <w:r w:rsidR="00E8415C" w:rsidRPr="008535DE">
        <w:rPr>
          <w:rFonts w:cs="Times New Roman"/>
        </w:rPr>
        <w:t xml:space="preserve"> </w:t>
      </w:r>
      <w:r w:rsidR="008535DE">
        <w:rPr>
          <w:rFonts w:cs="Times New Roman"/>
        </w:rPr>
        <w:t>DI = duration of illness;</w:t>
      </w:r>
      <w:r w:rsidRPr="008535DE">
        <w:rPr>
          <w:rFonts w:cs="Times New Roman"/>
        </w:rPr>
        <w:t xml:space="preserve"> </w:t>
      </w:r>
      <w:r w:rsidR="008535DE">
        <w:rPr>
          <w:rFonts w:cs="Times New Roman"/>
        </w:rPr>
        <w:t>F = female;</w:t>
      </w:r>
      <w:r w:rsidR="00E8415C" w:rsidRPr="008535DE">
        <w:rPr>
          <w:rFonts w:cs="Times New Roman"/>
        </w:rPr>
        <w:t xml:space="preserve"> </w:t>
      </w:r>
      <w:r w:rsidRPr="008535DE">
        <w:rPr>
          <w:rFonts w:cs="Times New Roman"/>
        </w:rPr>
        <w:t>FPAD = Final p</w:t>
      </w:r>
      <w:r w:rsidR="008535DE">
        <w:rPr>
          <w:rFonts w:cs="Times New Roman"/>
        </w:rPr>
        <w:t>rescribed antipsychotic drug(s);</w:t>
      </w:r>
      <w:r w:rsidRPr="008535DE">
        <w:rPr>
          <w:rFonts w:cs="Times New Roman"/>
        </w:rPr>
        <w:t xml:space="preserve"> FRADD = final recorded antipsychotic drug dose (</w:t>
      </w:r>
      <w:r w:rsidR="008535DE">
        <w:rPr>
          <w:rFonts w:cs="Times New Roman"/>
        </w:rPr>
        <w:t>mg chlorpromazine equivalents/</w:t>
      </w:r>
      <w:r w:rsidRPr="008535DE">
        <w:rPr>
          <w:rFonts w:cs="Times New Roman"/>
        </w:rPr>
        <w:t>day</w:t>
      </w:r>
      <w:r w:rsidR="00E7517E" w:rsidRPr="008535DE">
        <w:rPr>
          <w:rFonts w:cs="Times New Roman"/>
        </w:rPr>
        <w:t>)</w:t>
      </w:r>
      <w:r w:rsidR="008535DE">
        <w:rPr>
          <w:rFonts w:cs="Times New Roman"/>
        </w:rPr>
        <w:t>;</w:t>
      </w:r>
      <w:r w:rsidR="009B06F3" w:rsidRPr="008535DE">
        <w:rPr>
          <w:rFonts w:cs="Times New Roman"/>
        </w:rPr>
        <w:t xml:space="preserve"> Hr = hour</w:t>
      </w:r>
      <w:r w:rsidR="008535DE">
        <w:rPr>
          <w:rFonts w:cs="Times New Roman"/>
        </w:rPr>
        <w:t>;</w:t>
      </w:r>
      <w:r w:rsidRPr="008535DE">
        <w:rPr>
          <w:rFonts w:cs="Times New Roman"/>
        </w:rPr>
        <w:t xml:space="preserve"> LEAP = lifetime exposure to antipsychotic drugs (mg chlorpromazine equivalents per year x 10</w:t>
      </w:r>
      <w:r w:rsidRPr="008535DE">
        <w:rPr>
          <w:rFonts w:cs="Times New Roman"/>
          <w:vertAlign w:val="superscript"/>
        </w:rPr>
        <w:t>-3</w:t>
      </w:r>
      <w:r w:rsidR="008535DE">
        <w:rPr>
          <w:rFonts w:cs="Times New Roman"/>
        </w:rPr>
        <w:t>);</w:t>
      </w:r>
      <w:r w:rsidRPr="008535DE">
        <w:rPr>
          <w:rFonts w:cs="Times New Roman"/>
        </w:rPr>
        <w:t xml:space="preserve">  </w:t>
      </w:r>
      <w:r w:rsidR="00E8415C" w:rsidRPr="008535DE">
        <w:rPr>
          <w:rFonts w:cs="Times New Roman"/>
        </w:rPr>
        <w:t>M</w:t>
      </w:r>
      <w:r w:rsidR="008535DE">
        <w:rPr>
          <w:rFonts w:cs="Times New Roman"/>
        </w:rPr>
        <w:t xml:space="preserve"> = male;  N = no;</w:t>
      </w:r>
      <w:r w:rsidR="00E8415C" w:rsidRPr="008535DE">
        <w:rPr>
          <w:rFonts w:cs="Times New Roman"/>
        </w:rPr>
        <w:t xml:space="preserve">  </w:t>
      </w:r>
      <w:r w:rsidRPr="008535DE">
        <w:rPr>
          <w:rFonts w:cs="Times New Roman"/>
        </w:rPr>
        <w:t>PMI = postmortem inte</w:t>
      </w:r>
      <w:r w:rsidR="008535DE">
        <w:rPr>
          <w:rFonts w:cs="Times New Roman"/>
        </w:rPr>
        <w:t>rval;</w:t>
      </w:r>
      <w:r w:rsidR="00DA686E" w:rsidRPr="008535DE">
        <w:rPr>
          <w:rFonts w:cs="Times New Roman"/>
        </w:rPr>
        <w:t xml:space="preserve"> Sui</w:t>
      </w:r>
      <w:r w:rsidR="008535DE">
        <w:rPr>
          <w:rFonts w:cs="Times New Roman"/>
        </w:rPr>
        <w:t xml:space="preserve"> = suicide completion;</w:t>
      </w:r>
      <w:r w:rsidR="00E8415C" w:rsidRPr="008535DE">
        <w:rPr>
          <w:rFonts w:cs="Times New Roman"/>
        </w:rPr>
        <w:t xml:space="preserve">  </w:t>
      </w:r>
      <w:r w:rsidR="008535DE">
        <w:rPr>
          <w:rFonts w:cs="Times New Roman"/>
        </w:rPr>
        <w:t xml:space="preserve">Y = yes; </w:t>
      </w:r>
      <w:r w:rsidR="00E8415C" w:rsidRPr="008535DE">
        <w:rPr>
          <w:rFonts w:cs="Times New Roman"/>
        </w:rPr>
        <w:t>Y</w:t>
      </w:r>
      <w:r w:rsidR="009B06F3" w:rsidRPr="008535DE">
        <w:rPr>
          <w:rFonts w:cs="Times New Roman"/>
        </w:rPr>
        <w:t>r</w:t>
      </w:r>
      <w:r w:rsidR="00E8415C" w:rsidRPr="008535DE">
        <w:rPr>
          <w:rFonts w:cs="Times New Roman"/>
        </w:rPr>
        <w:t xml:space="preserve"> = ye</w:t>
      </w:r>
      <w:r w:rsidR="008535DE">
        <w:rPr>
          <w:rFonts w:cs="Times New Roman"/>
        </w:rPr>
        <w:t>ar</w:t>
      </w:r>
      <w:r w:rsidR="00E8415C" w:rsidRPr="008535DE">
        <w:rPr>
          <w:rFonts w:cs="Times New Roman"/>
        </w:rPr>
        <w:t>.</w:t>
      </w:r>
    </w:p>
    <w:sectPr w:rsidR="001215DB" w:rsidRPr="008535DE" w:rsidSect="0009606B">
      <w:pgSz w:w="16838" w:h="11906" w:orient="landscape"/>
      <w:pgMar w:top="737" w:right="737" w:bottom="737" w:left="73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06B"/>
    <w:rsid w:val="0009606B"/>
    <w:rsid w:val="000E616D"/>
    <w:rsid w:val="001215DB"/>
    <w:rsid w:val="003B7FE1"/>
    <w:rsid w:val="00406F90"/>
    <w:rsid w:val="00427F55"/>
    <w:rsid w:val="004D5579"/>
    <w:rsid w:val="0066245E"/>
    <w:rsid w:val="007D632E"/>
    <w:rsid w:val="008535DE"/>
    <w:rsid w:val="00874C07"/>
    <w:rsid w:val="008F288C"/>
    <w:rsid w:val="009169D9"/>
    <w:rsid w:val="009B06F3"/>
    <w:rsid w:val="009C321B"/>
    <w:rsid w:val="00A27465"/>
    <w:rsid w:val="00AD0B74"/>
    <w:rsid w:val="00CC69AF"/>
    <w:rsid w:val="00CE3866"/>
    <w:rsid w:val="00D03BF7"/>
    <w:rsid w:val="00D83CC9"/>
    <w:rsid w:val="00D87957"/>
    <w:rsid w:val="00DA686E"/>
    <w:rsid w:val="00DE2115"/>
    <w:rsid w:val="00DF58CC"/>
    <w:rsid w:val="00E54E29"/>
    <w:rsid w:val="00E7517E"/>
    <w:rsid w:val="00E84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F0A1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09606B"/>
  </w:style>
  <w:style w:type="character" w:styleId="CommentReference">
    <w:name w:val="annotation reference"/>
    <w:basedOn w:val="DefaultParagraphFont"/>
    <w:uiPriority w:val="99"/>
    <w:semiHidden/>
    <w:unhideWhenUsed/>
    <w:rsid w:val="000E61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61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61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61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616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61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16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09606B"/>
  </w:style>
  <w:style w:type="character" w:styleId="CommentReference">
    <w:name w:val="annotation reference"/>
    <w:basedOn w:val="DefaultParagraphFont"/>
    <w:uiPriority w:val="99"/>
    <w:semiHidden/>
    <w:unhideWhenUsed/>
    <w:rsid w:val="000E61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61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61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61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616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61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16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89F4ECE-F5A0-864D-80E7-FC34D03DE4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9</Words>
  <Characters>2449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Dean</dc:creator>
  <cp:lastModifiedBy>Ping Liu</cp:lastModifiedBy>
  <cp:revision>3</cp:revision>
  <dcterms:created xsi:type="dcterms:W3CDTF">2016-03-25T05:26:00Z</dcterms:created>
  <dcterms:modified xsi:type="dcterms:W3CDTF">2016-03-25T05:30:00Z</dcterms:modified>
</cp:coreProperties>
</file>